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2870" w:type="dxa"/>
        <w:tblLayout w:type="fixed"/>
        <w:tblLook w:val="04A0" w:firstRow="1" w:lastRow="0" w:firstColumn="1" w:lastColumn="0" w:noHBand="0" w:noVBand="1"/>
      </w:tblPr>
      <w:tblGrid>
        <w:gridCol w:w="1350"/>
        <w:gridCol w:w="630"/>
        <w:gridCol w:w="630"/>
        <w:gridCol w:w="236"/>
        <w:gridCol w:w="664"/>
        <w:gridCol w:w="630"/>
        <w:gridCol w:w="236"/>
        <w:gridCol w:w="664"/>
        <w:gridCol w:w="630"/>
        <w:gridCol w:w="236"/>
        <w:gridCol w:w="574"/>
        <w:gridCol w:w="90"/>
        <w:gridCol w:w="720"/>
        <w:gridCol w:w="236"/>
        <w:gridCol w:w="484"/>
        <w:gridCol w:w="900"/>
        <w:gridCol w:w="720"/>
        <w:gridCol w:w="720"/>
        <w:gridCol w:w="990"/>
        <w:gridCol w:w="1530"/>
      </w:tblGrid>
      <w:tr w:rsidR="00D62BB5" w:rsidRPr="0012767A" w14:paraId="7F6E38A9" w14:textId="77777777" w:rsidTr="00471F33">
        <w:trPr>
          <w:trHeight w:val="312"/>
        </w:trPr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A4398" w14:textId="77777777" w:rsidR="00D62BB5" w:rsidRPr="00DE07F4" w:rsidRDefault="00D62BB5" w:rsidP="00471F33">
            <w:pPr>
              <w:ind w:right="522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07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00AB7" w14:textId="41726ED6" w:rsidR="00D62BB5" w:rsidRPr="00DE07F4" w:rsidRDefault="00D62BB5" w:rsidP="00471F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76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7E8EB" w14:textId="77777777" w:rsidR="00D62BB5" w:rsidRPr="00DE07F4" w:rsidRDefault="00D62BB5" w:rsidP="00471F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07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F626D" w14:textId="141771CE" w:rsidR="00D62BB5" w:rsidRPr="00DE07F4" w:rsidRDefault="00D62BB5" w:rsidP="006312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07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FCE61" w14:textId="77777777" w:rsidR="00D62BB5" w:rsidRPr="00DE07F4" w:rsidRDefault="00D62BB5" w:rsidP="00471F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07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D56D3" w14:textId="5802B3FD" w:rsidR="00D62BB5" w:rsidRPr="00DE07F4" w:rsidRDefault="00D62BB5" w:rsidP="006312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07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88B298" w14:textId="77777777" w:rsidR="00D62BB5" w:rsidRPr="00DE07F4" w:rsidRDefault="00D62BB5" w:rsidP="00471F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38582C" w14:textId="7ABFD589" w:rsidR="00D62BB5" w:rsidRDefault="00D62BB5" w:rsidP="006312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B59A3" w14:textId="77777777" w:rsidR="00D62BB5" w:rsidRPr="00DE07F4" w:rsidRDefault="00D62BB5" w:rsidP="00471F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07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1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AB143" w14:textId="77777777" w:rsidR="00D62BB5" w:rsidRPr="00DE07F4" w:rsidRDefault="00D62BB5" w:rsidP="00471F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OVA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F124F" w14:textId="77777777" w:rsidR="00D62BB5" w:rsidRPr="00DE07F4" w:rsidRDefault="00D62BB5" w:rsidP="00471F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07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923A50" w:rsidRPr="0012767A" w14:paraId="13977097" w14:textId="77777777" w:rsidTr="00923A50">
        <w:trPr>
          <w:trHeight w:val="332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0B50A" w14:textId="7A1E64E7" w:rsidR="00D62BB5" w:rsidRPr="00DE07F4" w:rsidRDefault="00D62BB5" w:rsidP="00471F3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e Group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E0E08" w14:textId="77777777" w:rsidR="00D62BB5" w:rsidRPr="00DE07F4" w:rsidRDefault="00D62BB5" w:rsidP="00471F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07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D3B19" w14:textId="77777777" w:rsidR="00D62BB5" w:rsidRPr="00DE07F4" w:rsidRDefault="00D62BB5" w:rsidP="00471F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07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D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10107" w14:textId="77777777" w:rsidR="00D62BB5" w:rsidRPr="00DE07F4" w:rsidRDefault="00D62BB5" w:rsidP="00471F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1464F" w14:textId="77777777" w:rsidR="00D62BB5" w:rsidRPr="00DE07F4" w:rsidRDefault="00D62BB5" w:rsidP="00471F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07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2F33C" w14:textId="77777777" w:rsidR="00D62BB5" w:rsidRPr="00DE07F4" w:rsidRDefault="00D62BB5" w:rsidP="00471F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07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D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9F08F" w14:textId="77777777" w:rsidR="00D62BB5" w:rsidRPr="00DE07F4" w:rsidRDefault="00D62BB5" w:rsidP="00471F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E546C" w14:textId="77777777" w:rsidR="00D62BB5" w:rsidRPr="00DE07F4" w:rsidRDefault="00D62BB5" w:rsidP="00471F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07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98F19" w14:textId="77777777" w:rsidR="00D62BB5" w:rsidRPr="00DE07F4" w:rsidRDefault="00D62BB5" w:rsidP="00471F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07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D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B38014" w14:textId="77777777" w:rsidR="00D62BB5" w:rsidRPr="00DE07F4" w:rsidRDefault="00D62BB5" w:rsidP="00471F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4582D6" w14:textId="77777777" w:rsidR="00D62BB5" w:rsidRPr="00DE07F4" w:rsidRDefault="00D62BB5" w:rsidP="00471F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B94A72" w14:textId="77777777" w:rsidR="00D62BB5" w:rsidRPr="00DE07F4" w:rsidRDefault="00D62BB5" w:rsidP="00471F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D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9D740" w14:textId="77777777" w:rsidR="00D62BB5" w:rsidRPr="00DE07F4" w:rsidRDefault="00D62BB5" w:rsidP="00471F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371F1" w14:textId="77777777" w:rsidR="00D62BB5" w:rsidRPr="00923A50" w:rsidRDefault="00D62BB5" w:rsidP="00471F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3A5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f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6ED29" w14:textId="77777777" w:rsidR="00D62BB5" w:rsidRPr="00923A50" w:rsidRDefault="00D62BB5" w:rsidP="00471F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3A5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52A18" w14:textId="77777777" w:rsidR="00D62BB5" w:rsidRPr="00923A50" w:rsidRDefault="00D62BB5" w:rsidP="00471F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3A5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C9949" w14:textId="77777777" w:rsidR="00D62BB5" w:rsidRPr="00923A50" w:rsidRDefault="00D62BB5" w:rsidP="00471F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3A5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152B3" w14:textId="77777777" w:rsidR="00D62BB5" w:rsidRPr="00923A50" w:rsidRDefault="00D62BB5" w:rsidP="00471F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3A5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E53F3" w14:textId="77777777" w:rsidR="00D62BB5" w:rsidRPr="00DE07F4" w:rsidRDefault="00D62BB5" w:rsidP="00471F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07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key's HSD</w:t>
            </w:r>
          </w:p>
        </w:tc>
      </w:tr>
      <w:tr w:rsidR="00923A50" w:rsidRPr="0012767A" w14:paraId="1D86ADEB" w14:textId="77777777" w:rsidTr="00923A50">
        <w:trPr>
          <w:trHeight w:val="312"/>
        </w:trPr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C71D22" w14:textId="759EEF74" w:rsidR="00D62BB5" w:rsidRPr="00DE07F4" w:rsidRDefault="00D62BB5" w:rsidP="00471F3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-5 years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B577BE" w14:textId="01C7C91D" w:rsidR="00D62BB5" w:rsidRPr="00A32D9F" w:rsidRDefault="00A32D9F" w:rsidP="00471F33">
            <w:pPr>
              <w:ind w:left="-316" w:firstLine="31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32D9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39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BF9E6B" w14:textId="53C437B6" w:rsidR="00D62BB5" w:rsidRPr="003A5E17" w:rsidRDefault="00A32D9F" w:rsidP="00471F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A5E1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92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2D6C61" w14:textId="77777777" w:rsidR="00D62BB5" w:rsidRPr="003A5E17" w:rsidRDefault="00D62BB5" w:rsidP="00471F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A3823B" w14:textId="0C53AF1B" w:rsidR="00D62BB5" w:rsidRPr="003A5E17" w:rsidRDefault="00290931" w:rsidP="00471F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A5E1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13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C7E5BB" w14:textId="76E1047C" w:rsidR="00D62BB5" w:rsidRPr="003A5E17" w:rsidRDefault="00D62BB5" w:rsidP="002909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A5E1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</w:t>
            </w:r>
            <w:r w:rsidR="00290931" w:rsidRPr="003A5E1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C4F7AD" w14:textId="77777777" w:rsidR="00D62BB5" w:rsidRPr="003A5E17" w:rsidRDefault="00D62BB5" w:rsidP="00471F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5E58ED" w14:textId="58C9D113" w:rsidR="00D62BB5" w:rsidRPr="003A5E17" w:rsidRDefault="00767E16" w:rsidP="00471F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A5E1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1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8654F7" w14:textId="25FA03B4" w:rsidR="00A32D9F" w:rsidRPr="00A32D9F" w:rsidRDefault="00A32D9F" w:rsidP="00A32D9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32D9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64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A764B8A" w14:textId="77777777" w:rsidR="00D62BB5" w:rsidRPr="00AA4FF2" w:rsidRDefault="00D62BB5" w:rsidP="00471F3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664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73CD5BD" w14:textId="0EA86015" w:rsidR="007173BD" w:rsidRPr="007173BD" w:rsidRDefault="007173BD" w:rsidP="007173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173B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3E056A7" w14:textId="3AD155D8" w:rsidR="00D62BB5" w:rsidRPr="007173BD" w:rsidRDefault="007173BD" w:rsidP="00471F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173B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92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6917D7" w14:textId="77777777" w:rsidR="00D62BB5" w:rsidRPr="007D1F43" w:rsidRDefault="00D62BB5" w:rsidP="00471F3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4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C45E69" w14:textId="52ABF3CD" w:rsidR="00D62BB5" w:rsidRPr="00923A50" w:rsidRDefault="00923A50" w:rsidP="00471F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3A5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66AAAD" w14:textId="1C26AB09" w:rsidR="00D62BB5" w:rsidRPr="00923A50" w:rsidRDefault="00923A50" w:rsidP="00471F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3A5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89.2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AE8217" w14:textId="435BD0E4" w:rsidR="00D62BB5" w:rsidRPr="00923A50" w:rsidRDefault="00923A50" w:rsidP="00471F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3A5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3.0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C1A4FD" w14:textId="520BCF32" w:rsidR="00D62BB5" w:rsidRPr="00923A50" w:rsidRDefault="00923A50" w:rsidP="00471F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3A5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7.5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E368AF" w14:textId="77777777" w:rsidR="00D62BB5" w:rsidRPr="00923A50" w:rsidRDefault="00D62BB5" w:rsidP="00471F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3A5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&lt;0.000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33D531" w14:textId="18E6C4D3" w:rsidR="00D62BB5" w:rsidRPr="007D1F43" w:rsidRDefault="00D62BB5" w:rsidP="00471F3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923A5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</w:t>
            </w:r>
            <w:r w:rsidR="00923A50" w:rsidRPr="00923A5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,C &gt;</w:t>
            </w:r>
            <w:r w:rsidRPr="00923A5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B,</w:t>
            </w:r>
            <w:r w:rsidR="00923A50" w:rsidRPr="00923A5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</w:t>
            </w:r>
          </w:p>
        </w:tc>
      </w:tr>
      <w:tr w:rsidR="002C4586" w:rsidRPr="0012767A" w14:paraId="195CF4B4" w14:textId="77777777" w:rsidTr="00923A50">
        <w:trPr>
          <w:trHeight w:val="312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AC02D" w14:textId="50464C14" w:rsidR="002C4586" w:rsidRPr="00DE07F4" w:rsidRDefault="002C4586" w:rsidP="00471F3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3331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≥6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ar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B53D7" w14:textId="02397804" w:rsidR="002C4586" w:rsidRPr="00AA4FF2" w:rsidRDefault="002C4586" w:rsidP="00471F3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2C458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7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C429C" w14:textId="1C85D5D4" w:rsidR="002C4586" w:rsidRPr="003A5E17" w:rsidRDefault="002C4586" w:rsidP="00471F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A5E1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98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43CE7" w14:textId="77777777" w:rsidR="002C4586" w:rsidRPr="003A5E17" w:rsidRDefault="002C4586" w:rsidP="00471F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A5E1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148C7" w14:textId="607322BF" w:rsidR="002C4586" w:rsidRPr="003A5E17" w:rsidRDefault="003A5E17" w:rsidP="00471F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A5E1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9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1D27C" w14:textId="3C314BFF" w:rsidR="002C4586" w:rsidRPr="003A5E17" w:rsidRDefault="003A5E17" w:rsidP="00471F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A5E1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96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4B0DF" w14:textId="77777777" w:rsidR="002C4586" w:rsidRPr="003A5E17" w:rsidRDefault="002C4586" w:rsidP="00471F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A5E1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21BFA" w14:textId="597A7BF5" w:rsidR="002C4586" w:rsidRPr="003A5E17" w:rsidRDefault="002C4586" w:rsidP="00471F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A5E1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2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80BCE" w14:textId="4A99525D" w:rsidR="002C4586" w:rsidRPr="00AA4FF2" w:rsidRDefault="002C4586" w:rsidP="00471F3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2C458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66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69AA57" w14:textId="77777777" w:rsidR="002C4586" w:rsidRPr="00AA4FF2" w:rsidRDefault="002C4586" w:rsidP="00471F3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6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B8908A" w14:textId="2142FFB9" w:rsidR="002C4586" w:rsidRPr="00A9641D" w:rsidRDefault="00A9641D" w:rsidP="00471F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9641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3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8DDC2B" w14:textId="5159149A" w:rsidR="002C4586" w:rsidRPr="00A9641D" w:rsidRDefault="00A9641D" w:rsidP="00471F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9641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04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4435E2" w14:textId="77777777" w:rsidR="002C4586" w:rsidRPr="007D1F43" w:rsidRDefault="002C4586" w:rsidP="00471F3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7D1F43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 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41E42" w14:textId="2773B617" w:rsidR="002C4586" w:rsidRPr="00C36A07" w:rsidRDefault="002C4586" w:rsidP="00471F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36A0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986D2" w14:textId="0B8B7CD5" w:rsidR="002C4586" w:rsidRPr="00C36A07" w:rsidRDefault="002C4586" w:rsidP="00471F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36A0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45.3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5ECA6" w14:textId="2996BD58" w:rsidR="002C4586" w:rsidRPr="00C36A07" w:rsidRDefault="002C4586" w:rsidP="00471F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36A0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8.4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4654A" w14:textId="419BD1BF" w:rsidR="002C4586" w:rsidRPr="00C36A07" w:rsidRDefault="002C4586" w:rsidP="00471F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36A0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7.8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E7837" w14:textId="77777777" w:rsidR="002C4586" w:rsidRPr="00C36A07" w:rsidRDefault="002C4586" w:rsidP="00471F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36A0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&lt;0.000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68F87" w14:textId="5B0C5108" w:rsidR="002C4586" w:rsidRPr="007D1F43" w:rsidRDefault="002C4586" w:rsidP="00471F3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923A5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,C &gt; B,D</w:t>
            </w:r>
          </w:p>
        </w:tc>
      </w:tr>
    </w:tbl>
    <w:p w14:paraId="2E31491C" w14:textId="2C6FE6CD" w:rsidR="00333314" w:rsidRPr="00576A3B" w:rsidRDefault="00333314" w:rsidP="0012767A">
      <w:pPr>
        <w:rPr>
          <w:rFonts w:ascii="Times New Roman" w:eastAsia="Times New Roman" w:hAnsi="Times New Roman" w:cs="Times New Roman"/>
        </w:rPr>
      </w:pPr>
      <w:bookmarkStart w:id="0" w:name="_GoBack"/>
      <w:bookmarkEnd w:id="0"/>
    </w:p>
    <w:sectPr w:rsidR="00333314" w:rsidRPr="00576A3B" w:rsidSect="00002C5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D1A627" w14:textId="77777777" w:rsidR="00F704DA" w:rsidRDefault="00F704DA" w:rsidP="0049099A">
      <w:r>
        <w:separator/>
      </w:r>
    </w:p>
  </w:endnote>
  <w:endnote w:type="continuationSeparator" w:id="0">
    <w:p w14:paraId="29A9FE37" w14:textId="77777777" w:rsidR="00F704DA" w:rsidRDefault="00F704DA" w:rsidP="004909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AE60A5F" w14:textId="77777777" w:rsidR="00F704DA" w:rsidRDefault="00F704DA" w:rsidP="0049099A">
      <w:r>
        <w:separator/>
      </w:r>
    </w:p>
  </w:footnote>
  <w:footnote w:type="continuationSeparator" w:id="0">
    <w:p w14:paraId="225D9012" w14:textId="77777777" w:rsidR="00F704DA" w:rsidRDefault="00F704DA" w:rsidP="004909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07F4"/>
    <w:rsid w:val="00002C5B"/>
    <w:rsid w:val="00035E9A"/>
    <w:rsid w:val="000565F9"/>
    <w:rsid w:val="00066C8F"/>
    <w:rsid w:val="000A48B4"/>
    <w:rsid w:val="000D5E8B"/>
    <w:rsid w:val="000E2321"/>
    <w:rsid w:val="00100B67"/>
    <w:rsid w:val="0012767A"/>
    <w:rsid w:val="0013654B"/>
    <w:rsid w:val="001478F0"/>
    <w:rsid w:val="001B6C40"/>
    <w:rsid w:val="001C6E31"/>
    <w:rsid w:val="001D22CD"/>
    <w:rsid w:val="001D3F55"/>
    <w:rsid w:val="001D5BD5"/>
    <w:rsid w:val="00240083"/>
    <w:rsid w:val="00287F6B"/>
    <w:rsid w:val="00290931"/>
    <w:rsid w:val="00293F05"/>
    <w:rsid w:val="002C4586"/>
    <w:rsid w:val="002C7675"/>
    <w:rsid w:val="00322F21"/>
    <w:rsid w:val="00333314"/>
    <w:rsid w:val="00342A09"/>
    <w:rsid w:val="00373904"/>
    <w:rsid w:val="003A252A"/>
    <w:rsid w:val="003A3EBB"/>
    <w:rsid w:val="003A5E17"/>
    <w:rsid w:val="003A6624"/>
    <w:rsid w:val="003E59F1"/>
    <w:rsid w:val="00403C5E"/>
    <w:rsid w:val="0041041F"/>
    <w:rsid w:val="0049099A"/>
    <w:rsid w:val="00533AC3"/>
    <w:rsid w:val="00545053"/>
    <w:rsid w:val="00576A3B"/>
    <w:rsid w:val="00591571"/>
    <w:rsid w:val="005A3B9B"/>
    <w:rsid w:val="005A4343"/>
    <w:rsid w:val="005B42A3"/>
    <w:rsid w:val="005C2878"/>
    <w:rsid w:val="005D2B14"/>
    <w:rsid w:val="005D3851"/>
    <w:rsid w:val="0063125C"/>
    <w:rsid w:val="006743B8"/>
    <w:rsid w:val="00693BA7"/>
    <w:rsid w:val="0069416E"/>
    <w:rsid w:val="007173BD"/>
    <w:rsid w:val="00767E16"/>
    <w:rsid w:val="00771220"/>
    <w:rsid w:val="007718DB"/>
    <w:rsid w:val="0077379C"/>
    <w:rsid w:val="0078328E"/>
    <w:rsid w:val="007D1F43"/>
    <w:rsid w:val="00812AAD"/>
    <w:rsid w:val="008B611A"/>
    <w:rsid w:val="008D78FF"/>
    <w:rsid w:val="00923A50"/>
    <w:rsid w:val="00935B6D"/>
    <w:rsid w:val="009549FA"/>
    <w:rsid w:val="00964A7C"/>
    <w:rsid w:val="0098171C"/>
    <w:rsid w:val="009920E4"/>
    <w:rsid w:val="009B4C95"/>
    <w:rsid w:val="00A16FE9"/>
    <w:rsid w:val="00A32D9F"/>
    <w:rsid w:val="00A9641D"/>
    <w:rsid w:val="00AA4FF2"/>
    <w:rsid w:val="00AA6C22"/>
    <w:rsid w:val="00AC686F"/>
    <w:rsid w:val="00AD205F"/>
    <w:rsid w:val="00B11E14"/>
    <w:rsid w:val="00B22B25"/>
    <w:rsid w:val="00B31C25"/>
    <w:rsid w:val="00B57A41"/>
    <w:rsid w:val="00B925E9"/>
    <w:rsid w:val="00BB398F"/>
    <w:rsid w:val="00BC1D1B"/>
    <w:rsid w:val="00BE5E7C"/>
    <w:rsid w:val="00C35EB4"/>
    <w:rsid w:val="00C36A07"/>
    <w:rsid w:val="00CF10A4"/>
    <w:rsid w:val="00D52C57"/>
    <w:rsid w:val="00D62BB5"/>
    <w:rsid w:val="00D87EB6"/>
    <w:rsid w:val="00DA2768"/>
    <w:rsid w:val="00DE07F4"/>
    <w:rsid w:val="00DF6643"/>
    <w:rsid w:val="00E16F12"/>
    <w:rsid w:val="00E20AF3"/>
    <w:rsid w:val="00E77888"/>
    <w:rsid w:val="00EB09DD"/>
    <w:rsid w:val="00ED3C9E"/>
    <w:rsid w:val="00EE4F0F"/>
    <w:rsid w:val="00EE57AB"/>
    <w:rsid w:val="00F51041"/>
    <w:rsid w:val="00F704DA"/>
    <w:rsid w:val="00FB05CD"/>
    <w:rsid w:val="00FF5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DBFEB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9099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9099A"/>
  </w:style>
  <w:style w:type="paragraph" w:styleId="Footer">
    <w:name w:val="footer"/>
    <w:basedOn w:val="Normal"/>
    <w:link w:val="FooterChar"/>
    <w:uiPriority w:val="99"/>
    <w:unhideWhenUsed/>
    <w:rsid w:val="0049099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909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087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8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2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5</TotalTime>
  <Pages>1</Pages>
  <Words>41</Words>
  <Characters>236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law, Dannielle</dc:creator>
  <cp:keywords/>
  <dc:description/>
  <cp:lastModifiedBy>Kulaw, Dannielle</cp:lastModifiedBy>
  <cp:revision>92</cp:revision>
  <dcterms:created xsi:type="dcterms:W3CDTF">2016-10-26T01:38:00Z</dcterms:created>
  <dcterms:modified xsi:type="dcterms:W3CDTF">2016-11-23T16:07:00Z</dcterms:modified>
</cp:coreProperties>
</file>